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color w:val="000000"/>
        </w:rPr>
        <w:t>Supplemental Digital Content 2</w:t>
      </w:r>
      <w:r>
        <w:rPr/>
        <w:t>. Clinical characteristics of patients after IPTW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4"/>
        <w:gridCol w:w="2104"/>
        <w:gridCol w:w="2104"/>
        <w:gridCol w:w="1209"/>
        <w:gridCol w:w="2104"/>
        <w:gridCol w:w="2104"/>
        <w:gridCol w:w="1209"/>
      </w:tblGrid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Cs w:val="20"/>
                <w:lang w:eastAsia="zh-CN"/>
              </w:rPr>
            </w:r>
          </w:p>
        </w:tc>
      </w:tr>
      <w:tr>
        <w:trPr>
          <w:trHeight w:val="330" w:hRule="atLeast"/>
        </w:trPr>
        <w:tc>
          <w:tcPr>
            <w:tcW w:w="2774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5417" w:type="dxa"/>
            <w:gridSpan w:val="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 without underlying COPD</w:t>
            </w:r>
          </w:p>
        </w:tc>
        <w:tc>
          <w:tcPr>
            <w:tcW w:w="5417" w:type="dxa"/>
            <w:gridSpan w:val="3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 with underlying COPD</w:t>
            </w:r>
          </w:p>
        </w:tc>
      </w:tr>
      <w:tr>
        <w:trPr>
          <w:trHeight w:val="630" w:hRule="atLeast"/>
        </w:trPr>
        <w:tc>
          <w:tcPr>
            <w:tcW w:w="2774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VSP &lt;35 mmHg</w:t>
              <w:br/>
              <w:t>(n=179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RVSP </w:t>
            </w:r>
            <w:r>
              <w:rPr>
                <w:rFonts w:eastAsia="Gulim;±¼¸²" w:cs="Gulim;±¼¸²" w:ascii="Gulim;±¼¸²" w:hAnsi="Gulim;±¼¸²"/>
                <w:color w:val="000000"/>
              </w:rPr>
              <w:t>≥</w:t>
            </w:r>
            <w:r>
              <w:rPr>
                <w:color w:val="000000"/>
              </w:rPr>
              <w:t>35 mmHg</w:t>
              <w:br/>
              <w:t>(n=217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RVSP &lt;35 mmHg</w:t>
              <w:br/>
              <w:t>(n=96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 xml:space="preserve">RVSP </w:t>
            </w:r>
            <w:r>
              <w:rPr>
                <w:rFonts w:eastAsia="Gulim;±¼¸²"/>
                <w:color w:val="000000"/>
              </w:rPr>
              <w:t>≥</w:t>
            </w:r>
            <w:r>
              <w:rPr>
                <w:color w:val="000000"/>
              </w:rPr>
              <w:t>35 mmHg</w:t>
              <w:br/>
              <w:t>(n=84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boratory profiles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WBC, ×10</w:t>
            </w:r>
            <w:r>
              <w:rPr>
                <w:b/>
                <w:bCs/>
                <w:color w:val="000000"/>
                <w:vertAlign w:val="superscript"/>
              </w:rPr>
              <w:t>3</w:t>
            </w:r>
            <w:r>
              <w:rPr>
                <w:b/>
                <w:bCs/>
                <w:color w:val="000000"/>
              </w:rPr>
              <w:t xml:space="preserve"> /mm</w:t>
            </w:r>
            <w:r>
              <w:rPr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.05</w:t>
            </w:r>
            <w:r>
              <w:rPr>
                <w:rFonts w:eastAsia="함초롬바탕;Batang"/>
                <w:color w:val="000000"/>
              </w:rPr>
              <w:t>±2.87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.76</w:t>
            </w:r>
            <w:r>
              <w:rPr>
                <w:rFonts w:eastAsia="함초롬바탕;Batang"/>
                <w:color w:val="000000"/>
              </w:rPr>
              <w:t>±16.52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607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.76</w:t>
            </w:r>
            <w:r>
              <w:rPr>
                <w:rFonts w:eastAsia="함초롬바탕;Batang"/>
                <w:color w:val="000000"/>
              </w:rPr>
              <w:t>±4.91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.66</w:t>
            </w:r>
            <w:r>
              <w:rPr>
                <w:rFonts w:eastAsia="함초롬바탕;Batang"/>
                <w:color w:val="000000"/>
              </w:rPr>
              <w:t>±3.03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917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 xml:space="preserve">NLR </w:t>
            </w:r>
            <w:r>
              <w:rPr>
                <w:rFonts w:eastAsia="함초롬바탕;Batang"/>
                <w:b/>
                <w:bCs/>
                <w:color w:val="000000"/>
              </w:rPr>
              <w:t>≥</w:t>
            </w:r>
            <w:r>
              <w:rPr>
                <w:b/>
                <w:bCs/>
                <w:color w:val="000000"/>
              </w:rPr>
              <w:t>2.5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4 (63.9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0 (51.0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45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5 (78.0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6 (78.6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951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Hgb, g/dL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.16</w:t>
            </w:r>
            <w:r>
              <w:rPr>
                <w:rFonts w:eastAsia="함초롬바탕;Batang"/>
                <w:color w:val="000000"/>
              </w:rPr>
              <w:t>±2.05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.03</w:t>
            </w:r>
            <w:r>
              <w:rPr>
                <w:rFonts w:eastAsia="함초롬바탕;Batang"/>
                <w:color w:val="000000"/>
              </w:rPr>
              <w:t>±2.2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813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.56</w:t>
            </w:r>
            <w:r>
              <w:rPr>
                <w:rFonts w:eastAsia="함초롬바탕;Batang"/>
                <w:color w:val="000000"/>
              </w:rPr>
              <w:t>±1.78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.91</w:t>
            </w:r>
            <w:r>
              <w:rPr>
                <w:rFonts w:eastAsia="함초롬바탕;Batang"/>
                <w:color w:val="000000"/>
              </w:rPr>
              <w:t>±2.6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243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Platelets, ×10</w:t>
            </w:r>
            <w:r>
              <w:rPr>
                <w:b/>
                <w:bCs/>
                <w:color w:val="000000"/>
                <w:vertAlign w:val="superscript"/>
              </w:rPr>
              <w:t>3</w:t>
            </w:r>
            <w:r>
              <w:rPr>
                <w:b/>
                <w:bCs/>
                <w:color w:val="000000"/>
              </w:rPr>
              <w:t xml:space="preserve"> /mm</w:t>
            </w:r>
            <w:r>
              <w:rPr>
                <w:b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21.44</w:t>
            </w:r>
            <w:r>
              <w:rPr>
                <w:rFonts w:eastAsia="함초롬바탕;Batang"/>
                <w:color w:val="000000"/>
              </w:rPr>
              <w:t>±64.79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22.19</w:t>
            </w:r>
            <w:r>
              <w:rPr>
                <w:rFonts w:eastAsia="함초롬바탕;Batang"/>
                <w:color w:val="000000"/>
              </w:rPr>
              <w:t>±62.57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953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20.56</w:t>
            </w:r>
            <w:r>
              <w:rPr>
                <w:rFonts w:eastAsia="함초롬바탕;Batang"/>
                <w:color w:val="000000"/>
              </w:rPr>
              <w:t>±63.15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21.69</w:t>
            </w:r>
            <w:r>
              <w:rPr>
                <w:rFonts w:eastAsia="함초롬바탕;Batang"/>
                <w:color w:val="000000"/>
              </w:rPr>
              <w:t>±75.49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944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Glucose, mg/dL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2.54</w:t>
            </w:r>
            <w:r>
              <w:rPr>
                <w:rFonts w:eastAsia="함초롬바탕;Batang"/>
                <w:color w:val="000000"/>
              </w:rPr>
              <w:t>±66.54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1.98</w:t>
            </w:r>
            <w:r>
              <w:rPr>
                <w:rFonts w:eastAsia="함초롬바탕;Batang"/>
                <w:color w:val="000000"/>
              </w:rPr>
              <w:t>±88.0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661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5.39</w:t>
            </w:r>
            <w:r>
              <w:rPr>
                <w:rFonts w:eastAsia="함초롬바탕;Batang"/>
                <w:color w:val="000000"/>
              </w:rPr>
              <w:t>±77.60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2.31</w:t>
            </w:r>
            <w:r>
              <w:rPr>
                <w:rFonts w:eastAsia="함초롬바탕;Batang"/>
                <w:color w:val="000000"/>
              </w:rPr>
              <w:t>±74.8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643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Creatinine, mg/dL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  <w:r>
              <w:rPr>
                <w:rFonts w:eastAsia="함초롬바탕;Batang"/>
                <w:color w:val="000000"/>
              </w:rPr>
              <w:t>±1.37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  <w:r>
              <w:rPr>
                <w:rFonts w:eastAsia="함초롬바탕;Batang"/>
                <w:color w:val="000000"/>
              </w:rPr>
              <w:t>±0.91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985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56</w:t>
            </w:r>
            <w:r>
              <w:rPr>
                <w:rFonts w:eastAsia="함초롬바탕;Batang"/>
                <w:color w:val="000000"/>
              </w:rPr>
              <w:t>±2.58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  <w:r>
              <w:rPr>
                <w:rFonts w:eastAsia="함초롬바탕;Batang"/>
                <w:color w:val="000000"/>
              </w:rPr>
              <w:t>±0.73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531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Troponin-I, ng/mL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8.62</w:t>
            </w:r>
            <w:r>
              <w:rPr>
                <w:rFonts w:eastAsia="함초롬바탕;Batang"/>
                <w:color w:val="000000"/>
              </w:rPr>
              <w:t>±45.76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5.00</w:t>
            </w:r>
            <w:r>
              <w:rPr>
                <w:rFonts w:eastAsia="함초롬바탕;Batang"/>
                <w:color w:val="000000"/>
              </w:rPr>
              <w:t>±51.06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700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7.88</w:t>
            </w:r>
            <w:r>
              <w:rPr>
                <w:rFonts w:eastAsia="함초롬바탕;Batang"/>
                <w:color w:val="000000"/>
              </w:rPr>
              <w:t>±70.84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2.90</w:t>
            </w:r>
            <w:r>
              <w:rPr>
                <w:rFonts w:eastAsia="함초롬바탕;Batang"/>
                <w:color w:val="000000"/>
              </w:rPr>
              <w:t>±59.44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746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cedural profiles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PCI or CABG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3 (85.5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2 (88.5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74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9 (92.7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7 (91.7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795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</w:t>
            </w:r>
            <w:r>
              <w:rPr>
                <w:b/>
                <w:bCs/>
                <w:color w:val="000000"/>
              </w:rPr>
              <w:t>PCI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0 (78.3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7 (76.8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883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6 (89.5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2 (85.7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545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   </w:t>
            </w:r>
            <w:r>
              <w:rPr>
                <w:b/>
                <w:bCs/>
                <w:color w:val="000000"/>
              </w:rPr>
              <w:t>CABG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 (7.5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5 (11.4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606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 (3.5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 (6.3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521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Thrombolysis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 (1.1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68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GPIIb/IIIa inhibitors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4 (19.1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 (7.4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177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 (12.4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 (14.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856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Thrombus aspiration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 (3.3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 (2.5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709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 (2.1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 (0.0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59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chocardiographic profiles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ind w:firstLine="361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VEF &lt;40%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 (9.0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5 (11.7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592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 (14.2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 (12.9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855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RWMI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38</w:t>
            </w:r>
            <w:r>
              <w:rPr>
                <w:rFonts w:eastAsia="함초롬바탕;Batang"/>
                <w:color w:val="000000"/>
              </w:rPr>
              <w:t>±0.34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46</w:t>
            </w:r>
            <w:r>
              <w:rPr>
                <w:rFonts w:eastAsia="함초롬바탕;Batang"/>
                <w:color w:val="000000"/>
              </w:rPr>
              <w:t>±0.35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224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  <w:r>
              <w:rPr>
                <w:rFonts w:eastAsia="함초롬바탕;Batang"/>
                <w:color w:val="000000"/>
              </w:rPr>
              <w:t>±0.35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  <w:r>
              <w:rPr>
                <w:rFonts w:eastAsia="함초롬바탕;Batang"/>
                <w:color w:val="000000"/>
              </w:rPr>
              <w:t>±0.41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109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 xml:space="preserve">LA diameter </w:t>
            </w:r>
            <w:r>
              <w:rPr>
                <w:rFonts w:eastAsia="함초롬바탕;Batang"/>
                <w:b/>
                <w:bCs/>
                <w:color w:val="000000"/>
              </w:rPr>
              <w:t>≥40 mm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3 (46.3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7 (35.3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382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1 (32.4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1 (48.9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169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E/E’ ratio &gt;14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6 (36.9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6 (30.5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601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6 (26.9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2 (38.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98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E’ &lt;0.07 m/s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7 (76.4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84 (84.7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287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6 (68.6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9 (70.3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899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Moderate or severe MR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0 (5.8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9 (8.6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469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 (13.6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6 (7.4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39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RVSP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7.77</w:t>
            </w:r>
            <w:r>
              <w:rPr>
                <w:rFonts w:eastAsia="함초롬바탕;Batang"/>
                <w:color w:val="000000"/>
              </w:rPr>
              <w:t>±4.66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0.49</w:t>
            </w:r>
            <w:r>
              <w:rPr>
                <w:rFonts w:eastAsia="함초롬바탕;Batang"/>
                <w:color w:val="000000"/>
              </w:rPr>
              <w:t>±7.40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7.76</w:t>
            </w:r>
            <w:r>
              <w:rPr>
                <w:rFonts w:eastAsia="함초롬바탕;Batang"/>
                <w:color w:val="000000"/>
              </w:rPr>
              <w:t>±4.36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1.88</w:t>
            </w:r>
            <w:r>
              <w:rPr>
                <w:rFonts w:eastAsia="함초롬바탕;Batang"/>
                <w:color w:val="000000"/>
              </w:rPr>
              <w:t>±8.01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.001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 xml:space="preserve">LVEDD </w:t>
            </w:r>
            <w:r>
              <w:rPr>
                <w:rFonts w:eastAsia="함초롬바탕;Batang"/>
                <w:b/>
                <w:bCs/>
                <w:color w:val="000000"/>
              </w:rPr>
              <w:t>≥55 mm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3 (12.9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7 (21.5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313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 (15.5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0 (23.5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87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ulmonary function test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FEV1, L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  <w:r>
              <w:rPr>
                <w:rFonts w:eastAsia="함초롬바탕;Batang"/>
                <w:color w:val="000000"/>
              </w:rPr>
              <w:t>±0.69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.46</w:t>
            </w:r>
            <w:r>
              <w:rPr>
                <w:rFonts w:eastAsia="함초롬바탕;Batang"/>
                <w:color w:val="000000"/>
              </w:rPr>
              <w:t>±1.07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.448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  <w:r>
              <w:rPr>
                <w:rFonts w:eastAsia="함초롬바탕;Batang"/>
                <w:color w:val="000000"/>
              </w:rPr>
              <w:t>±0.68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76</w:t>
            </w:r>
            <w:r>
              <w:rPr>
                <w:rFonts w:eastAsia="함초롬바탕;Batang"/>
                <w:color w:val="000000"/>
              </w:rPr>
              <w:t>±0.50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658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FEV1/FVC, %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9.63</w:t>
            </w:r>
            <w:r>
              <w:rPr>
                <w:rFonts w:eastAsia="함초롬바탕;Batang"/>
                <w:color w:val="000000"/>
              </w:rPr>
              <w:t>±6.85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9.97</w:t>
            </w:r>
            <w:r>
              <w:rPr>
                <w:rFonts w:eastAsia="함초롬바탕;Batang"/>
                <w:color w:val="000000"/>
              </w:rPr>
              <w:t>±6.01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811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9.02</w:t>
            </w:r>
            <w:r>
              <w:rPr>
                <w:rFonts w:eastAsia="함초롬바탕;Batang"/>
                <w:color w:val="000000"/>
              </w:rPr>
              <w:t>±9.12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7.59</w:t>
            </w:r>
            <w:r>
              <w:rPr>
                <w:rFonts w:eastAsia="함초롬바탕;Batang"/>
                <w:color w:val="000000"/>
              </w:rPr>
              <w:t>±9.80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503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scribed medications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Aspirin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7 (98.9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17 (100.0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82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6 (100.0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0 (95.6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164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P2Y12 inhibitors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6 (98.0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15 (99.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544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6 (100.0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4 (100.0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CCB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2 (12.3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5 (25.6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280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 (9.9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1 (12.5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703</w:t>
            </w:r>
          </w:p>
        </w:tc>
      </w:tr>
      <w:tr>
        <w:trPr>
          <w:trHeight w:val="315" w:hRule="atLeast"/>
        </w:trPr>
        <w:tc>
          <w:tcPr>
            <w:tcW w:w="277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BB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38 (76.9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82 (84.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331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6 (68.2)</w:t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59 (70.1)</w:t>
            </w:r>
          </w:p>
        </w:tc>
        <w:tc>
          <w:tcPr>
            <w:tcW w:w="1209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862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ACEi or ARB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41 (78.7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70 (78.3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966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8 (70.4)</w:t>
            </w:r>
          </w:p>
        </w:tc>
        <w:tc>
          <w:tcPr>
            <w:tcW w:w="2104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65 (77.7)</w:t>
            </w:r>
          </w:p>
        </w:tc>
        <w:tc>
          <w:tcPr>
            <w:tcW w:w="120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468</w:t>
            </w:r>
          </w:p>
        </w:tc>
      </w:tr>
      <w:tr>
        <w:trPr>
          <w:trHeight w:val="315" w:hRule="atLeast"/>
        </w:trPr>
        <w:tc>
          <w:tcPr>
            <w:tcW w:w="277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  </w:t>
            </w:r>
            <w:r>
              <w:rPr>
                <w:b/>
                <w:bCs/>
                <w:color w:val="000000"/>
              </w:rPr>
              <w:t>Statins</w:t>
            </w:r>
          </w:p>
        </w:tc>
        <w:tc>
          <w:tcPr>
            <w:tcW w:w="210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4 (91.7)</w:t>
            </w:r>
          </w:p>
        </w:tc>
        <w:tc>
          <w:tcPr>
            <w:tcW w:w="210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57 (72.4)</w:t>
            </w:r>
          </w:p>
        </w:tc>
        <w:tc>
          <w:tcPr>
            <w:tcW w:w="1209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073</w:t>
            </w:r>
          </w:p>
        </w:tc>
        <w:tc>
          <w:tcPr>
            <w:tcW w:w="210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86 (89.4)</w:t>
            </w:r>
          </w:p>
        </w:tc>
        <w:tc>
          <w:tcPr>
            <w:tcW w:w="2104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0 (84.0)</w:t>
            </w:r>
          </w:p>
        </w:tc>
        <w:tc>
          <w:tcPr>
            <w:tcW w:w="1209" w:type="dxa"/>
            <w:tcBorders>
              <w:bottom w:val="single" w:sz="4" w:space="0" w:color="80808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.537</w:t>
            </w:r>
          </w:p>
        </w:tc>
      </w:tr>
    </w:tbl>
    <w:p>
      <w:pPr>
        <w:pStyle w:val="Normal"/>
        <w:spacing w:lineRule="auto" w:line="360"/>
        <w:rPr/>
      </w:pPr>
      <w:r>
        <w:rPr/>
        <w:t>Values are presented as a number (percentage) for categorical values and means</w:t>
      </w:r>
      <w:r>
        <w:rPr>
          <w:color w:val="000000"/>
        </w:rPr>
        <w:t xml:space="preserve">±standard deviations for continuous variables. </w:t>
      </w:r>
    </w:p>
    <w:p>
      <w:pPr>
        <w:pStyle w:val="Normal"/>
        <w:spacing w:lineRule="auto" w:line="360"/>
        <w:rPr/>
      </w:pPr>
      <w:r>
        <w:rPr/>
        <w:t>ACEi = angiotensin-converting enzyme inhibitor; AMI = acute myocardial infarction; ARB = angiotensin receptor blocker; BB = beta-blocker; CABG = coronary artery bypass grafting; CCB = calcium channel blocker; COPD = chronic obstructive pulmonary disease; E = peak early transmitral inflow velocity; E’ = mitral annulus velocity; FEV1 = forced expiratory volume in the first second; FVC = forced vital capacity; GPIIb/IIIa = glycoprotein IIb/IIIa; Hgb = hemoglobin; IPTW = inverse probability of treatment weighting; LA = left atrium; LVEDD = left ventricular end-diastole dimension; LVEF = left ventricular ejection fraction; MR = mitral regurgitation; NLR = neutrophil-to-lymphocyte ratio; PCI = percutaneous coronary intervention; RVSP = right ventricle systolic pressure; WBC = white blood cell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701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Malgun Gothic">
    <w:altName w:val="¸¼Àº °íµñ"/>
    <w:charset w:val="81"/>
    <w:family w:val="swiss"/>
    <w:pitch w:val="variable"/>
  </w:font>
  <w:font w:name="Gulim">
    <w:altName w:val="±¼¸²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513" w:leader="none"/>
        <w:tab w:val="right" w:pos="9026" w:leader="none"/>
      </w:tabs>
      <w:autoSpaceDE w:val="false"/>
      <w:snapToGrid w:val="false"/>
      <w:spacing w:lineRule="auto" w:line="256" w:before="0" w:after="160"/>
      <w:jc w:val="both"/>
    </w:pPr>
    <w:rPr>
      <w:rFonts w:ascii="Malgun Gothic;¸¼Àº °íµñ" w:hAnsi="Malgun Gothic;¸¼Àº °íµñ" w:eastAsia="Malgun Gothic;¸¼Àº °íµñ" w:cs="Malgun Gothic;¸¼Àº °íµñ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7:10:00Z</dcterms:created>
  <dc:creator>TEESLWW</dc:creator>
  <dc:description/>
  <dc:language>en-US</dc:language>
  <cp:lastModifiedBy>TEESLWW</cp:lastModifiedBy>
  <dcterms:modified xsi:type="dcterms:W3CDTF">2022-01-05T07:11:00Z</dcterms:modified>
  <cp:revision>1</cp:revision>
  <dc:subject/>
  <dc:title>Supplemental Digital Content 2</dc:title>
</cp:coreProperties>
</file>